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150B8A" w:rsidR="000035D5" w:rsidRDefault="000035D5">
                            <w:r>
                              <w:t xml:space="preserve">Reported on page number: </w:t>
                            </w:r>
                            <w:r w:rsidR="00E66647">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3150B8A" w:rsidR="000035D5" w:rsidRDefault="000035D5">
                      <w:r>
                        <w:t xml:space="preserve">Reported on page number: </w:t>
                      </w:r>
                      <w:r w:rsidR="00E66647">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4C1268" w:rsidR="000035D5" w:rsidRDefault="000035D5" w:rsidP="000035D5">
                            <w:r>
                              <w:t xml:space="preserve">Reported on page number: </w:t>
                            </w:r>
                            <w:r w:rsidR="00E66647">
                              <w:t>There were 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64C1268" w:rsidR="000035D5" w:rsidRDefault="000035D5" w:rsidP="000035D5">
                      <w:r>
                        <w:t xml:space="preserve">Reported on page number: </w:t>
                      </w:r>
                      <w:r w:rsidR="00E66647">
                        <w:t>There were no deviations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E4D774" w:rsidR="000035D5" w:rsidRDefault="00E66647" w:rsidP="000035D5">
                            <w:r w:rsidRPr="00E66647">
                              <w:t>Yes, the study involves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AE4D774" w:rsidR="000035D5" w:rsidRDefault="00E66647" w:rsidP="000035D5">
                      <w:r w:rsidRPr="00E66647">
                        <w:t>Yes, the study involves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503AAAF" w:rsidR="000035D5" w:rsidRDefault="004E2D6A" w:rsidP="000035D5">
                            <w:r w:rsidRPr="004E2D6A">
                              <w:t>Written informed consent was obtained from study participants</w:t>
                            </w:r>
                            <w:r>
                              <w:t xml:space="preserve"> (see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503AAAF" w:rsidR="000035D5" w:rsidRDefault="004E2D6A" w:rsidP="000035D5">
                      <w:r w:rsidRPr="004E2D6A">
                        <w:t>Written informed consent was obtained from study participants</w:t>
                      </w:r>
                      <w:r>
                        <w:t xml:space="preserve"> (see page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020A54" w:rsidR="000035D5" w:rsidRDefault="004E2D6A" w:rsidP="000035D5">
                            <w:r w:rsidRPr="004E2D6A">
                              <w:t>By means of a term of consent and through a verbal expla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C020A54" w:rsidR="000035D5" w:rsidRDefault="004E2D6A" w:rsidP="000035D5">
                      <w:r w:rsidRPr="004E2D6A">
                        <w:t>By means of a term of consent and through a verbal explan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B62603C" w:rsidR="000035D5" w:rsidRDefault="004E2D6A" w:rsidP="000035D5">
                            <w:r>
                              <w:t>T</w:t>
                            </w:r>
                            <w:r w:rsidRPr="004E2D6A">
                              <w:t>hrough discussion and clarification during a prior mee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B62603C" w:rsidR="000035D5" w:rsidRDefault="004E2D6A" w:rsidP="000035D5">
                      <w:r>
                        <w:t>T</w:t>
                      </w:r>
                      <w:r w:rsidRPr="004E2D6A">
                        <w:t>hrough discussion and clarification during a prior meet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2DF7870" w:rsidR="000035D5" w:rsidRDefault="000A2863" w:rsidP="000035D5">
                            <w:r w:rsidRPr="000A2863">
                              <w:t>The results will be made available and participants will receive information about the findings through a document written by the researchers and sent by ema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2DF7870" w:rsidR="000035D5" w:rsidRDefault="000A2863" w:rsidP="000035D5">
                      <w:r w:rsidRPr="000A2863">
                        <w:t>The results will be made available and participants will receive information about the findings through a document written by the researchers and sent by emai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A7ED16" w:rsidR="000035D5" w:rsidRDefault="00934652" w:rsidP="000035D5">
                            <w:r>
                              <w:t>D</w:t>
                            </w:r>
                            <w:r w:rsidRPr="00934652">
                              <w:t>oes 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DA7ED16" w:rsidR="000035D5" w:rsidRDefault="00934652" w:rsidP="000035D5">
                      <w:r>
                        <w:t>D</w:t>
                      </w:r>
                      <w:r w:rsidRPr="00934652">
                        <w:t>oes not appl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B70B20" w14:textId="77777777" w:rsidR="00934652" w:rsidRDefault="00934652" w:rsidP="00934652">
                            <w:r>
                              <w:t>D</w:t>
                            </w:r>
                            <w:r w:rsidRPr="00934652">
                              <w:t>oes not appl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48B70B20" w14:textId="77777777" w:rsidR="00934652" w:rsidRDefault="00934652" w:rsidP="00934652">
                      <w:r>
                        <w:t>D</w:t>
                      </w:r>
                      <w:r w:rsidRPr="00934652">
                        <w:t>oes not appl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16C5DC" w14:textId="77777777" w:rsidR="00934652" w:rsidRDefault="00934652" w:rsidP="00934652">
                            <w:r>
                              <w:t>D</w:t>
                            </w:r>
                            <w:r w:rsidRPr="00934652">
                              <w:t>oes not appl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6616C5DC" w14:textId="77777777" w:rsidR="00934652" w:rsidRDefault="00934652" w:rsidP="00934652">
                      <w:r>
                        <w:t>D</w:t>
                      </w:r>
                      <w:r w:rsidRPr="00934652">
                        <w:t>oes not appl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14E2A7" w14:textId="77777777" w:rsidR="00934652" w:rsidRDefault="00934652" w:rsidP="00934652">
                            <w:r>
                              <w:t>D</w:t>
                            </w:r>
                            <w:r w:rsidRPr="00934652">
                              <w:t>oes not appl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D14E2A7" w14:textId="77777777" w:rsidR="00934652" w:rsidRDefault="00934652" w:rsidP="00934652">
                      <w:r>
                        <w:t>D</w:t>
                      </w:r>
                      <w:r w:rsidRPr="00934652">
                        <w:t>oes not appl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351C2F" w14:textId="77777777" w:rsidR="00934652" w:rsidRDefault="00934652" w:rsidP="00934652">
                            <w:r>
                              <w:t>D</w:t>
                            </w:r>
                            <w:r w:rsidRPr="00934652">
                              <w:t>oes not appl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14351C2F" w14:textId="77777777" w:rsidR="00934652" w:rsidRDefault="00934652" w:rsidP="00934652">
                      <w:r>
                        <w:t>D</w:t>
                      </w:r>
                      <w:r w:rsidRPr="00934652">
                        <w:t>oes not appl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43A0E" w:rsidRPr="00F57A3B" w:rsidRDefault="00143A0E">
      <w:pPr>
        <w:rPr>
          <w:rFonts w:ascii="Arial" w:hAnsi="Arial" w:cs="Arial"/>
        </w:rPr>
      </w:pPr>
    </w:p>
    <w:sectPr w:rsidR="00143A0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1550D" w14:textId="77777777" w:rsidR="00B372DB" w:rsidRDefault="00B372DB" w:rsidP="00F57A3B">
      <w:r>
        <w:separator/>
      </w:r>
    </w:p>
  </w:endnote>
  <w:endnote w:type="continuationSeparator" w:id="0">
    <w:p w14:paraId="309C9D4E" w14:textId="77777777" w:rsidR="00B372DB" w:rsidRDefault="00B372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908B0" w14:textId="77777777" w:rsidR="00B372DB" w:rsidRDefault="00B372DB" w:rsidP="00F57A3B">
      <w:r>
        <w:separator/>
      </w:r>
    </w:p>
  </w:footnote>
  <w:footnote w:type="continuationSeparator" w:id="0">
    <w:p w14:paraId="597AEEDC" w14:textId="77777777" w:rsidR="00B372DB" w:rsidRDefault="00B372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2863"/>
    <w:rsid w:val="000F365D"/>
    <w:rsid w:val="00116E71"/>
    <w:rsid w:val="00143A0E"/>
    <w:rsid w:val="00191789"/>
    <w:rsid w:val="00285735"/>
    <w:rsid w:val="00335779"/>
    <w:rsid w:val="004A7A57"/>
    <w:rsid w:val="004C71C4"/>
    <w:rsid w:val="004E2D6A"/>
    <w:rsid w:val="00515BC0"/>
    <w:rsid w:val="00541C18"/>
    <w:rsid w:val="00580384"/>
    <w:rsid w:val="006620AE"/>
    <w:rsid w:val="0069423E"/>
    <w:rsid w:val="006F5F45"/>
    <w:rsid w:val="00831ADE"/>
    <w:rsid w:val="00841F25"/>
    <w:rsid w:val="00934652"/>
    <w:rsid w:val="009364D9"/>
    <w:rsid w:val="00A43F5B"/>
    <w:rsid w:val="00A961CD"/>
    <w:rsid w:val="00AD410C"/>
    <w:rsid w:val="00B011BF"/>
    <w:rsid w:val="00B372DB"/>
    <w:rsid w:val="00BD19EC"/>
    <w:rsid w:val="00C82513"/>
    <w:rsid w:val="00D23DE5"/>
    <w:rsid w:val="00E004E6"/>
    <w:rsid w:val="00E66647"/>
    <w:rsid w:val="00E976A3"/>
    <w:rsid w:val="00EE1AE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4</Characters>
  <Application>Microsoft Office Word</Application>
  <DocSecurity>0</DocSecurity>
  <Lines>43</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nning Budde MSH Hamburg</cp:lastModifiedBy>
  <cp:revision>2</cp:revision>
  <dcterms:created xsi:type="dcterms:W3CDTF">2025-04-08T12:14:00Z</dcterms:created>
  <dcterms:modified xsi:type="dcterms:W3CDTF">2025-04-08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953a2bbcbac9453b016db3b8c56efecb3faf8c7b11a6912df4c570404889de</vt:lpwstr>
  </property>
</Properties>
</file>